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D5156" w14:textId="4CAF31A4" w:rsidR="00E070F1" w:rsidRPr="00701C0F" w:rsidRDefault="00EC73A4" w:rsidP="00AC53EF">
      <w:pPr>
        <w:spacing w:line="360" w:lineRule="auto"/>
        <w:rPr>
          <w:rFonts w:ascii="Times New Roman" w:hAnsi="Times New Roman"/>
          <w:b/>
          <w:bCs/>
          <w:szCs w:val="22"/>
        </w:rPr>
      </w:pPr>
      <w:r w:rsidRPr="00701C0F">
        <w:rPr>
          <w:rFonts w:ascii="Times New Roman" w:hAnsi="Times New Roman"/>
          <w:b/>
          <w:bCs/>
          <w:szCs w:val="22"/>
        </w:rPr>
        <w:t xml:space="preserve">Multimedia Appendix </w:t>
      </w:r>
      <w:r w:rsidR="00E070F1" w:rsidRPr="00701C0F">
        <w:rPr>
          <w:rFonts w:ascii="Times New Roman" w:hAnsi="Times New Roman"/>
          <w:b/>
          <w:bCs/>
          <w:szCs w:val="22"/>
        </w:rPr>
        <w:t>2</w:t>
      </w:r>
      <w:r w:rsidR="009D6101">
        <w:rPr>
          <w:rFonts w:ascii="Times New Roman" w:hAnsi="Times New Roman"/>
          <w:b/>
          <w:bCs/>
          <w:szCs w:val="22"/>
        </w:rPr>
        <w:t>.</w:t>
      </w:r>
      <w:r w:rsidR="00E070F1" w:rsidRPr="00701C0F">
        <w:rPr>
          <w:rFonts w:ascii="Times New Roman" w:hAnsi="Times New Roman"/>
          <w:b/>
          <w:bCs/>
          <w:szCs w:val="22"/>
        </w:rPr>
        <w:t xml:space="preserve"> Interview guide for </w:t>
      </w:r>
      <w:r w:rsidR="009D6101">
        <w:rPr>
          <w:rFonts w:ascii="Times New Roman" w:hAnsi="Times New Roman"/>
          <w:b/>
          <w:bCs/>
          <w:szCs w:val="22"/>
        </w:rPr>
        <w:t xml:space="preserve">the </w:t>
      </w:r>
      <w:r w:rsidR="00E070F1" w:rsidRPr="00701C0F">
        <w:rPr>
          <w:rFonts w:ascii="Times New Roman" w:hAnsi="Times New Roman"/>
          <w:b/>
          <w:bCs/>
          <w:szCs w:val="22"/>
        </w:rPr>
        <w:t>exploratory qualitative interview study</w:t>
      </w:r>
      <w:r w:rsidR="005664F4" w:rsidRPr="00701C0F">
        <w:rPr>
          <w:rFonts w:ascii="Times New Roman" w:hAnsi="Times New Roman"/>
          <w:b/>
          <w:bCs/>
          <w:szCs w:val="22"/>
        </w:rPr>
        <w:t xml:space="preserve"> (</w:t>
      </w:r>
      <w:r w:rsidR="00003E52" w:rsidRPr="00701C0F">
        <w:rPr>
          <w:rFonts w:ascii="Times New Roman" w:hAnsi="Times New Roman"/>
          <w:b/>
          <w:bCs/>
          <w:szCs w:val="22"/>
        </w:rPr>
        <w:t xml:space="preserve">translated into English given original version was in </w:t>
      </w:r>
      <w:r w:rsidR="000D77EC">
        <w:rPr>
          <w:rFonts w:ascii="Times New Roman" w:hAnsi="Times New Roman"/>
          <w:b/>
          <w:bCs/>
          <w:szCs w:val="22"/>
        </w:rPr>
        <w:t xml:space="preserve">the </w:t>
      </w:r>
      <w:r w:rsidR="00003E52" w:rsidRPr="00701C0F">
        <w:rPr>
          <w:rFonts w:ascii="Times New Roman" w:hAnsi="Times New Roman"/>
          <w:b/>
          <w:bCs/>
          <w:szCs w:val="22"/>
        </w:rPr>
        <w:t>German language as interview</w:t>
      </w:r>
      <w:r w:rsidR="000C53CF" w:rsidRPr="00701C0F">
        <w:rPr>
          <w:rFonts w:ascii="Times New Roman" w:hAnsi="Times New Roman"/>
          <w:b/>
          <w:bCs/>
          <w:szCs w:val="22"/>
        </w:rPr>
        <w:t>s</w:t>
      </w:r>
      <w:r w:rsidR="00003E52" w:rsidRPr="00701C0F">
        <w:rPr>
          <w:rFonts w:ascii="Times New Roman" w:hAnsi="Times New Roman"/>
          <w:b/>
          <w:bCs/>
          <w:szCs w:val="22"/>
        </w:rPr>
        <w:t xml:space="preserve"> were conducted in Germany with German native speakers)</w:t>
      </w:r>
      <w:r w:rsidRPr="00701C0F">
        <w:rPr>
          <w:rFonts w:ascii="Times New Roman" w:hAnsi="Times New Roman"/>
          <w:b/>
          <w:bCs/>
          <w:szCs w:val="22"/>
        </w:rPr>
        <w:t>.</w:t>
      </w:r>
    </w:p>
    <w:p w14:paraId="4BC4CF46" w14:textId="16C285A1" w:rsidR="00E070F1" w:rsidRPr="00801836" w:rsidRDefault="00A97084" w:rsidP="00AC53EF">
      <w:pPr>
        <w:spacing w:line="360" w:lineRule="auto"/>
        <w:rPr>
          <w:rFonts w:ascii="Times New Roman" w:hAnsi="Times New Roman"/>
          <w:sz w:val="20"/>
          <w:u w:val="single"/>
        </w:rPr>
      </w:pPr>
      <w:r w:rsidRPr="00801836">
        <w:rPr>
          <w:rFonts w:ascii="Times New Roman" w:hAnsi="Times New Roman"/>
          <w:sz w:val="20"/>
          <w:u w:val="single"/>
        </w:rPr>
        <w:t>Context</w:t>
      </w:r>
    </w:p>
    <w:p w14:paraId="257363A1" w14:textId="461DFD9C" w:rsidR="00E070F1" w:rsidRPr="00801836" w:rsidRDefault="00A97084" w:rsidP="00AC53EF">
      <w:p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 xml:space="preserve">Before the interviews begin, context on the study is provided, including the objective and approach. Further, a definition of </w:t>
      </w:r>
      <w:r w:rsidR="005664F4" w:rsidRPr="00801836">
        <w:rPr>
          <w:rFonts w:ascii="Times New Roman" w:hAnsi="Times New Roman"/>
          <w:sz w:val="20"/>
        </w:rPr>
        <w:t>employee mental health program (</w:t>
      </w:r>
      <w:r w:rsidRPr="00801836">
        <w:rPr>
          <w:rFonts w:ascii="Times New Roman" w:hAnsi="Times New Roman"/>
          <w:sz w:val="20"/>
        </w:rPr>
        <w:t>EMHP</w:t>
      </w:r>
      <w:r w:rsidR="005664F4" w:rsidRPr="00801836">
        <w:rPr>
          <w:rFonts w:ascii="Times New Roman" w:hAnsi="Times New Roman"/>
          <w:sz w:val="20"/>
        </w:rPr>
        <w:t>)</w:t>
      </w:r>
      <w:r w:rsidRPr="00801836">
        <w:rPr>
          <w:rFonts w:ascii="Times New Roman" w:hAnsi="Times New Roman"/>
          <w:sz w:val="20"/>
        </w:rPr>
        <w:t xml:space="preserve"> is provided to ensure </w:t>
      </w:r>
      <w:r w:rsidR="005664F4" w:rsidRPr="00801836">
        <w:rPr>
          <w:rFonts w:ascii="Times New Roman" w:hAnsi="Times New Roman"/>
          <w:sz w:val="20"/>
        </w:rPr>
        <w:t xml:space="preserve">consistent understanding of what is discussed. The </w:t>
      </w:r>
      <w:r w:rsidRPr="00801836">
        <w:rPr>
          <w:rFonts w:ascii="Times New Roman" w:hAnsi="Times New Roman"/>
          <w:sz w:val="20"/>
        </w:rPr>
        <w:t xml:space="preserve">data privacy </w:t>
      </w:r>
      <w:r w:rsidR="005664F4" w:rsidRPr="00801836">
        <w:rPr>
          <w:rFonts w:ascii="Times New Roman" w:hAnsi="Times New Roman"/>
          <w:sz w:val="20"/>
        </w:rPr>
        <w:t>terms applied to this study were provided in written prior to the interviews.</w:t>
      </w:r>
    </w:p>
    <w:p w14:paraId="640A1219" w14:textId="59459DE6" w:rsidR="00E070F1" w:rsidRPr="00801836" w:rsidRDefault="005664F4" w:rsidP="00AC53EF">
      <w:pPr>
        <w:spacing w:line="360" w:lineRule="auto"/>
        <w:rPr>
          <w:rFonts w:ascii="Times New Roman" w:hAnsi="Times New Roman"/>
          <w:sz w:val="20"/>
          <w:u w:val="single"/>
        </w:rPr>
      </w:pPr>
      <w:r w:rsidRPr="00801836">
        <w:rPr>
          <w:rFonts w:ascii="Times New Roman" w:hAnsi="Times New Roman"/>
          <w:sz w:val="20"/>
          <w:u w:val="single"/>
        </w:rPr>
        <w:t>Types of EMHPs</w:t>
      </w:r>
    </w:p>
    <w:p w14:paraId="535502BD" w14:textId="300FA596" w:rsidR="00E070F1" w:rsidRPr="00801836" w:rsidRDefault="005664F4" w:rsidP="005664F4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>What types of employee health programs in general do you know?</w:t>
      </w:r>
    </w:p>
    <w:p w14:paraId="63504A46" w14:textId="0DB2C732" w:rsidR="005664F4" w:rsidRPr="00801836" w:rsidRDefault="005664F4" w:rsidP="005664F4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>What types of employee mental health programs do you know?</w:t>
      </w:r>
    </w:p>
    <w:p w14:paraId="1E906EB5" w14:textId="7A860910" w:rsidR="005664F4" w:rsidRPr="00801836" w:rsidRDefault="005664F4" w:rsidP="005664F4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>Which criteria or dimensions are relevant to categorize EMHPs?</w:t>
      </w:r>
    </w:p>
    <w:p w14:paraId="0316AD31" w14:textId="671F3948" w:rsidR="005664F4" w:rsidRPr="00801836" w:rsidRDefault="005664F4" w:rsidP="005664F4">
      <w:pPr>
        <w:spacing w:line="360" w:lineRule="auto"/>
        <w:rPr>
          <w:rFonts w:ascii="Times New Roman" w:hAnsi="Times New Roman"/>
          <w:sz w:val="20"/>
          <w:u w:val="single"/>
        </w:rPr>
      </w:pPr>
      <w:r w:rsidRPr="00801836">
        <w:rPr>
          <w:rFonts w:ascii="Times New Roman" w:hAnsi="Times New Roman"/>
          <w:sz w:val="20"/>
          <w:u w:val="single"/>
        </w:rPr>
        <w:t>Preference for EMHPs</w:t>
      </w:r>
    </w:p>
    <w:p w14:paraId="33E55ED7" w14:textId="7C2E9510" w:rsidR="005664F4" w:rsidRPr="00801836" w:rsidRDefault="005664F4" w:rsidP="005664F4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 xml:space="preserve">If you could create an EMHP completely as to your preference, how would it </w:t>
      </w:r>
      <w:r w:rsidR="00396C0F" w:rsidRPr="00801836">
        <w:rPr>
          <w:rFonts w:ascii="Times New Roman" w:hAnsi="Times New Roman"/>
          <w:sz w:val="20"/>
        </w:rPr>
        <w:t>look like</w:t>
      </w:r>
      <w:r w:rsidRPr="00801836">
        <w:rPr>
          <w:rFonts w:ascii="Times New Roman" w:hAnsi="Times New Roman"/>
          <w:sz w:val="20"/>
        </w:rPr>
        <w:t>? Which criteria or dimensions would be relevant? Please describe such an EMHP.</w:t>
      </w:r>
    </w:p>
    <w:p w14:paraId="0F479AED" w14:textId="51701703" w:rsidR="005664F4" w:rsidRPr="00801836" w:rsidRDefault="005664F4" w:rsidP="005664F4">
      <w:pPr>
        <w:spacing w:line="360" w:lineRule="auto"/>
        <w:rPr>
          <w:rFonts w:ascii="Times New Roman" w:hAnsi="Times New Roman"/>
          <w:sz w:val="20"/>
          <w:u w:val="single"/>
        </w:rPr>
      </w:pPr>
      <w:r w:rsidRPr="00801836">
        <w:rPr>
          <w:rFonts w:ascii="Times New Roman" w:hAnsi="Times New Roman"/>
          <w:sz w:val="20"/>
          <w:u w:val="single"/>
        </w:rPr>
        <w:t>Us</w:t>
      </w:r>
      <w:r w:rsidR="00BE7F37">
        <w:rPr>
          <w:rFonts w:ascii="Times New Roman" w:hAnsi="Times New Roman"/>
          <w:sz w:val="20"/>
          <w:u w:val="single"/>
        </w:rPr>
        <w:t>e</w:t>
      </w:r>
      <w:r w:rsidRPr="00801836">
        <w:rPr>
          <w:rFonts w:ascii="Times New Roman" w:hAnsi="Times New Roman"/>
          <w:sz w:val="20"/>
          <w:u w:val="single"/>
        </w:rPr>
        <w:t xml:space="preserve"> of EMHPs</w:t>
      </w:r>
    </w:p>
    <w:p w14:paraId="376625B4" w14:textId="22197974" w:rsidR="005664F4" w:rsidRPr="00801836" w:rsidRDefault="00D704CF" w:rsidP="004F342B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 xml:space="preserve">From your perspective, which factors would </w:t>
      </w:r>
      <w:r w:rsidRPr="00801836">
        <w:rPr>
          <w:rFonts w:ascii="Times New Roman" w:hAnsi="Times New Roman"/>
          <w:sz w:val="20"/>
          <w:u w:val="single"/>
        </w:rPr>
        <w:t>increase</w:t>
      </w:r>
      <w:r w:rsidRPr="00801836">
        <w:rPr>
          <w:rFonts w:ascii="Times New Roman" w:hAnsi="Times New Roman"/>
          <w:sz w:val="20"/>
        </w:rPr>
        <w:t xml:space="preserve"> the probability that employees use an EMHP offered by their employer? Please consider factors that are relevant for you personally, but also factors that might be relevant for other persons.</w:t>
      </w:r>
    </w:p>
    <w:p w14:paraId="1569A618" w14:textId="46552DAF" w:rsidR="00D704CF" w:rsidRPr="00801836" w:rsidRDefault="00D704CF" w:rsidP="00D704CF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 xml:space="preserve">From your perspective, which factors would </w:t>
      </w:r>
      <w:r w:rsidRPr="00801836">
        <w:rPr>
          <w:rFonts w:ascii="Times New Roman" w:hAnsi="Times New Roman"/>
          <w:sz w:val="20"/>
          <w:u w:val="single"/>
        </w:rPr>
        <w:t>decrease</w:t>
      </w:r>
      <w:r w:rsidRPr="00801836">
        <w:rPr>
          <w:rFonts w:ascii="Times New Roman" w:hAnsi="Times New Roman"/>
          <w:sz w:val="20"/>
        </w:rPr>
        <w:t xml:space="preserve"> the probability that employees use an EMHP offered by their employer? Please consider factors that are relevant for you personally, but also factors that might be relevant for other persons.</w:t>
      </w:r>
    </w:p>
    <w:p w14:paraId="6826F866" w14:textId="663B7C39" w:rsidR="00D704CF" w:rsidRPr="00801836" w:rsidRDefault="00D704CF" w:rsidP="004F342B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 xml:space="preserve">Ease of access: One potential factor impacting </w:t>
      </w:r>
      <w:r w:rsidR="00BE7F37">
        <w:rPr>
          <w:rFonts w:ascii="Times New Roman" w:hAnsi="Times New Roman"/>
          <w:sz w:val="20"/>
        </w:rPr>
        <w:t>use</w:t>
      </w:r>
      <w:r w:rsidRPr="00801836">
        <w:rPr>
          <w:rFonts w:ascii="Times New Roman" w:hAnsi="Times New Roman"/>
          <w:sz w:val="20"/>
        </w:rPr>
        <w:t xml:space="preserve"> probability is the ease of access.</w:t>
      </w:r>
      <w:r w:rsidR="00AE1318" w:rsidRPr="00801836">
        <w:rPr>
          <w:rFonts w:ascii="Times New Roman" w:hAnsi="Times New Roman"/>
          <w:sz w:val="20"/>
        </w:rPr>
        <w:t xml:space="preserve"> From your perspective, which aspects or conditions would </w:t>
      </w:r>
      <w:r w:rsidR="00AE1318" w:rsidRPr="00801836">
        <w:rPr>
          <w:rFonts w:ascii="Times New Roman" w:hAnsi="Times New Roman"/>
          <w:sz w:val="20"/>
          <w:u w:val="single"/>
        </w:rPr>
        <w:t>increase</w:t>
      </w:r>
      <w:r w:rsidR="00AE1318" w:rsidRPr="00801836">
        <w:rPr>
          <w:rFonts w:ascii="Times New Roman" w:hAnsi="Times New Roman"/>
          <w:sz w:val="20"/>
        </w:rPr>
        <w:t xml:space="preserve"> ease of access to EMHPs?</w:t>
      </w:r>
    </w:p>
    <w:p w14:paraId="4CBEB8A4" w14:textId="6FE03552" w:rsidR="00AE1318" w:rsidRPr="00801836" w:rsidRDefault="00AE1318" w:rsidP="00AE1318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 xml:space="preserve">Ease of access: One potential factor impacting </w:t>
      </w:r>
      <w:r w:rsidR="00BE7F37">
        <w:rPr>
          <w:rFonts w:ascii="Times New Roman" w:hAnsi="Times New Roman"/>
          <w:sz w:val="20"/>
        </w:rPr>
        <w:t>use</w:t>
      </w:r>
      <w:r w:rsidRPr="00801836">
        <w:rPr>
          <w:rFonts w:ascii="Times New Roman" w:hAnsi="Times New Roman"/>
          <w:sz w:val="20"/>
        </w:rPr>
        <w:t xml:space="preserve"> probability is the ease of access. From your perspective, which aspects or conditions would </w:t>
      </w:r>
      <w:r w:rsidRPr="00801836">
        <w:rPr>
          <w:rFonts w:ascii="Times New Roman" w:hAnsi="Times New Roman"/>
          <w:sz w:val="20"/>
          <w:u w:val="single"/>
        </w:rPr>
        <w:t>decrease</w:t>
      </w:r>
      <w:r w:rsidRPr="00801836">
        <w:rPr>
          <w:rFonts w:ascii="Times New Roman" w:hAnsi="Times New Roman"/>
          <w:sz w:val="20"/>
        </w:rPr>
        <w:t xml:space="preserve"> ease of access to EMHPs?</w:t>
      </w:r>
    </w:p>
    <w:p w14:paraId="47433070" w14:textId="034F6F54" w:rsidR="00AE1318" w:rsidRPr="00801836" w:rsidRDefault="00AE1318" w:rsidP="00AE1318">
      <w:pPr>
        <w:spacing w:line="360" w:lineRule="auto"/>
        <w:rPr>
          <w:rFonts w:ascii="Times New Roman" w:hAnsi="Times New Roman"/>
          <w:sz w:val="20"/>
          <w:u w:val="single"/>
        </w:rPr>
      </w:pPr>
      <w:r w:rsidRPr="00801836">
        <w:rPr>
          <w:rFonts w:ascii="Times New Roman" w:hAnsi="Times New Roman"/>
          <w:sz w:val="20"/>
          <w:u w:val="single"/>
        </w:rPr>
        <w:t>Relevant mental health disorders in employees</w:t>
      </w:r>
    </w:p>
    <w:p w14:paraId="0E52A8AC" w14:textId="7241225B" w:rsidR="00AE1318" w:rsidRPr="00801836" w:rsidRDefault="00AE1318" w:rsidP="004F342B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 xml:space="preserve">Based on your personal perception, which are the most relevant or most prevalent mental health disorders </w:t>
      </w:r>
      <w:r w:rsidR="003810C6" w:rsidRPr="00801836">
        <w:rPr>
          <w:rFonts w:ascii="Times New Roman" w:hAnsi="Times New Roman"/>
          <w:sz w:val="20"/>
        </w:rPr>
        <w:t>from</w:t>
      </w:r>
      <w:r w:rsidRPr="00801836">
        <w:rPr>
          <w:rFonts w:ascii="Times New Roman" w:hAnsi="Times New Roman"/>
          <w:sz w:val="20"/>
        </w:rPr>
        <w:t xml:space="preserve"> which employees suffer?</w:t>
      </w:r>
    </w:p>
    <w:p w14:paraId="70CBD24F" w14:textId="50929A72" w:rsidR="00AE1318" w:rsidRPr="00801836" w:rsidRDefault="00AE1318" w:rsidP="00AE1318">
      <w:pPr>
        <w:spacing w:line="360" w:lineRule="auto"/>
        <w:rPr>
          <w:rFonts w:ascii="Times New Roman" w:hAnsi="Times New Roman"/>
          <w:sz w:val="20"/>
          <w:u w:val="single"/>
        </w:rPr>
      </w:pPr>
      <w:r w:rsidRPr="00801836">
        <w:rPr>
          <w:rFonts w:ascii="Times New Roman" w:hAnsi="Times New Roman"/>
          <w:sz w:val="20"/>
          <w:u w:val="single"/>
        </w:rPr>
        <w:t>Other aspects regarding EMHPs</w:t>
      </w:r>
    </w:p>
    <w:p w14:paraId="233BF017" w14:textId="48CF28B1" w:rsidR="00AE1318" w:rsidRPr="00801836" w:rsidRDefault="00AE1318" w:rsidP="00AE1318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>Which other relevant aspects come to your mind when thinking about EMHPs? Do you have any other thoughts on the topic you would like to share?</w:t>
      </w:r>
    </w:p>
    <w:p w14:paraId="4E58E6F1" w14:textId="0050DE4C" w:rsidR="00AE1318" w:rsidRPr="00801836" w:rsidRDefault="00AE1318" w:rsidP="00AE1318">
      <w:pPr>
        <w:spacing w:line="360" w:lineRule="auto"/>
        <w:rPr>
          <w:rFonts w:ascii="Times New Roman" w:hAnsi="Times New Roman"/>
          <w:sz w:val="20"/>
          <w:u w:val="single"/>
        </w:rPr>
      </w:pPr>
      <w:r w:rsidRPr="00801836">
        <w:rPr>
          <w:rFonts w:ascii="Times New Roman" w:hAnsi="Times New Roman"/>
          <w:sz w:val="20"/>
          <w:u w:val="single"/>
        </w:rPr>
        <w:lastRenderedPageBreak/>
        <w:t>Demographic characteristics</w:t>
      </w:r>
    </w:p>
    <w:p w14:paraId="396CB239" w14:textId="30CED10C" w:rsidR="00AE1318" w:rsidRPr="00801836" w:rsidRDefault="00AE1318" w:rsidP="00AE1318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>How old are you?</w:t>
      </w:r>
    </w:p>
    <w:p w14:paraId="09367F7F" w14:textId="75B948F8" w:rsidR="00AE1318" w:rsidRPr="00801836" w:rsidRDefault="00AE1318" w:rsidP="00AE1318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>Which gender do you identify with?</w:t>
      </w:r>
    </w:p>
    <w:p w14:paraId="74FFCDD7" w14:textId="1247AC05" w:rsidR="00AE1318" w:rsidRPr="00801836" w:rsidRDefault="00AE1318" w:rsidP="00AE1318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bookmarkStart w:id="0" w:name="_Hlk145748867"/>
      <w:r w:rsidRPr="00801836">
        <w:rPr>
          <w:rFonts w:ascii="Times New Roman" w:hAnsi="Times New Roman"/>
          <w:sz w:val="20"/>
        </w:rPr>
        <w:t>What is your highest level of formal education</w:t>
      </w:r>
      <w:bookmarkEnd w:id="0"/>
      <w:r w:rsidRPr="00801836">
        <w:rPr>
          <w:rFonts w:ascii="Times New Roman" w:hAnsi="Times New Roman"/>
          <w:sz w:val="20"/>
        </w:rPr>
        <w:t>?</w:t>
      </w:r>
    </w:p>
    <w:p w14:paraId="0CD75F72" w14:textId="36228C5C" w:rsidR="00AE1318" w:rsidRPr="00801836" w:rsidRDefault="00AE1318" w:rsidP="00AE1318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>How many employees work at your employer?</w:t>
      </w:r>
    </w:p>
    <w:p w14:paraId="666F81BB" w14:textId="629EF61C" w:rsidR="00AE1318" w:rsidRPr="00801836" w:rsidRDefault="00AE1318" w:rsidP="00AE1318">
      <w:pPr>
        <w:pStyle w:val="ListParagraph"/>
        <w:numPr>
          <w:ilvl w:val="0"/>
          <w:numId w:val="18"/>
        </w:num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>Which is the industry or sector your employer can best be assigned to?</w:t>
      </w:r>
    </w:p>
    <w:p w14:paraId="07547627" w14:textId="1546B039" w:rsidR="00AE1318" w:rsidRPr="00801836" w:rsidRDefault="00AE1318" w:rsidP="00AE1318">
      <w:pPr>
        <w:spacing w:line="360" w:lineRule="auto"/>
        <w:rPr>
          <w:rFonts w:ascii="Times New Roman" w:hAnsi="Times New Roman"/>
          <w:sz w:val="20"/>
          <w:u w:val="single"/>
        </w:rPr>
      </w:pPr>
      <w:r w:rsidRPr="00801836">
        <w:rPr>
          <w:rFonts w:ascii="Times New Roman" w:hAnsi="Times New Roman"/>
          <w:sz w:val="20"/>
          <w:u w:val="single"/>
        </w:rPr>
        <w:t>Termination</w:t>
      </w:r>
    </w:p>
    <w:p w14:paraId="53E32CD5" w14:textId="16E4D0BB" w:rsidR="00AE1318" w:rsidRPr="00801836" w:rsidRDefault="00AE1318" w:rsidP="00AE1318">
      <w:pPr>
        <w:spacing w:line="360" w:lineRule="auto"/>
        <w:rPr>
          <w:rFonts w:ascii="Times New Roman" w:hAnsi="Times New Roman"/>
          <w:sz w:val="20"/>
        </w:rPr>
      </w:pPr>
      <w:r w:rsidRPr="00801836">
        <w:rPr>
          <w:rFonts w:ascii="Times New Roman" w:hAnsi="Times New Roman"/>
          <w:sz w:val="20"/>
        </w:rPr>
        <w:t>The interview is terminated and the interviewer thanks the participant.</w:t>
      </w:r>
    </w:p>
    <w:p w14:paraId="63285F5D" w14:textId="77777777" w:rsidR="00AE1318" w:rsidRPr="00801836" w:rsidRDefault="00AE1318" w:rsidP="00AE1318">
      <w:pPr>
        <w:spacing w:line="360" w:lineRule="auto"/>
        <w:rPr>
          <w:rFonts w:ascii="Times New Roman" w:hAnsi="Times New Roman"/>
          <w:sz w:val="20"/>
        </w:rPr>
      </w:pPr>
    </w:p>
    <w:sectPr w:rsidR="00AE1318" w:rsidRPr="00801836" w:rsidSect="00701C0F">
      <w:headerReference w:type="default" r:id="rId8"/>
      <w:pgSz w:w="11907" w:h="16839"/>
      <w:pgMar w:top="1440" w:right="1440" w:bottom="1440" w:left="1440" w:header="720" w:footer="431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8A96BF" w14:textId="77777777" w:rsidR="0041138F" w:rsidRDefault="0041138F" w:rsidP="00982F90">
      <w:pPr>
        <w:spacing w:after="0" w:line="240" w:lineRule="auto"/>
      </w:pPr>
      <w:r>
        <w:separator/>
      </w:r>
    </w:p>
  </w:endnote>
  <w:endnote w:type="continuationSeparator" w:id="0">
    <w:p w14:paraId="4DBE3154" w14:textId="77777777" w:rsidR="0041138F" w:rsidRDefault="0041138F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D469F5" w14:textId="77777777" w:rsidR="0041138F" w:rsidRDefault="0041138F" w:rsidP="00982F90">
      <w:pPr>
        <w:spacing w:after="0" w:line="240" w:lineRule="auto"/>
      </w:pPr>
      <w:r>
        <w:separator/>
      </w:r>
    </w:p>
  </w:footnote>
  <w:footnote w:type="continuationSeparator" w:id="0">
    <w:p w14:paraId="0865F155" w14:textId="77777777" w:rsidR="0041138F" w:rsidRDefault="0041138F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429B64" w14:textId="430CFB78" w:rsidR="00701C0F" w:rsidRPr="00701C0F" w:rsidRDefault="00701C0F" w:rsidP="00701C0F">
    <w:pPr>
      <w:pStyle w:val="Header"/>
      <w:rPr>
        <w:rFonts w:ascii="Times New Roman" w:hAnsi="Times New Roman"/>
      </w:rPr>
    </w:pPr>
    <w:r w:rsidRPr="00701C0F">
      <w:rPr>
        <w:rFonts w:ascii="Times New Roman" w:hAnsi="Times New Roman"/>
      </w:rPr>
      <w:t>Employee mental health program preference and use – Multimedia Appendix</w:t>
    </w:r>
    <w:r w:rsidRPr="00701C0F">
      <w:rPr>
        <w:rFonts w:ascii="Times New Roman" w:hAnsi="Times New Roman"/>
      </w:rPr>
      <w:ptab w:relativeTo="margin" w:alignment="right" w:leader="none"/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PAGE  \* Arabic  \* MERGEFORMAT</w:instrText>
    </w:r>
    <w:r w:rsidRPr="00701C0F">
      <w:rPr>
        <w:rFonts w:ascii="Times New Roman" w:hAnsi="Times New Roman"/>
      </w:rPr>
      <w:fldChar w:fldCharType="separate"/>
    </w:r>
    <w:r w:rsidRPr="00701C0F">
      <w:rPr>
        <w:rFonts w:ascii="Times New Roman" w:hAnsi="Times New Roman"/>
        <w:lang w:val="en-GB"/>
      </w:rPr>
      <w:t>1</w:t>
    </w:r>
    <w:r w:rsidRPr="00701C0F">
      <w:rPr>
        <w:rFonts w:ascii="Times New Roman" w:hAnsi="Times New Roman"/>
      </w:rPr>
      <w:fldChar w:fldCharType="end"/>
    </w:r>
    <w:r w:rsidRPr="00701C0F">
      <w:rPr>
        <w:rFonts w:ascii="Times New Roman" w:hAnsi="Times New Roman"/>
        <w:lang w:val="en-GB"/>
      </w:rPr>
      <w:t>/</w:t>
    </w:r>
    <w:r w:rsidRPr="00701C0F">
      <w:rPr>
        <w:rFonts w:ascii="Times New Roman" w:hAnsi="Times New Roman"/>
      </w:rPr>
      <w:fldChar w:fldCharType="begin"/>
    </w:r>
    <w:r w:rsidRPr="00701C0F">
      <w:rPr>
        <w:rFonts w:ascii="Times New Roman" w:hAnsi="Times New Roman"/>
      </w:rPr>
      <w:instrText>NUMPAGES  \* Arabic  \* MERGEFORMAT</w:instrText>
    </w:r>
    <w:r w:rsidRPr="00701C0F">
      <w:rPr>
        <w:rFonts w:ascii="Times New Roman" w:hAnsi="Times New Roman"/>
      </w:rPr>
      <w:fldChar w:fldCharType="separate"/>
    </w:r>
    <w:r w:rsidRPr="00701C0F">
      <w:rPr>
        <w:rFonts w:ascii="Times New Roman" w:hAnsi="Times New Roman"/>
        <w:lang w:val="en-GB"/>
      </w:rPr>
      <w:t>2</w:t>
    </w:r>
    <w:r w:rsidRPr="00701C0F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5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4"/>
  </w:num>
  <w:num w:numId="7" w16cid:durableId="1896231057">
    <w:abstractNumId w:val="5"/>
  </w:num>
  <w:num w:numId="8" w16cid:durableId="1335571056">
    <w:abstractNumId w:val="17"/>
  </w:num>
  <w:num w:numId="9" w16cid:durableId="2027705448">
    <w:abstractNumId w:val="13"/>
  </w:num>
  <w:num w:numId="10" w16cid:durableId="215776241">
    <w:abstractNumId w:val="15"/>
  </w:num>
  <w:num w:numId="11" w16cid:durableId="1586917271">
    <w:abstractNumId w:val="18"/>
  </w:num>
  <w:num w:numId="12" w16cid:durableId="104468851">
    <w:abstractNumId w:val="16"/>
  </w:num>
  <w:num w:numId="13" w16cid:durableId="511996497">
    <w:abstractNumId w:val="8"/>
  </w:num>
  <w:num w:numId="14" w16cid:durableId="853424692">
    <w:abstractNumId w:val="10"/>
  </w:num>
  <w:num w:numId="15" w16cid:durableId="2020812261">
    <w:abstractNumId w:val="6"/>
  </w:num>
  <w:num w:numId="16" w16cid:durableId="1103450460">
    <w:abstractNumId w:val="19"/>
  </w:num>
  <w:num w:numId="17" w16cid:durableId="530804231">
    <w:abstractNumId w:val="12"/>
  </w:num>
  <w:num w:numId="18" w16cid:durableId="16515647">
    <w:abstractNumId w:val="11"/>
  </w:num>
  <w:num w:numId="19" w16cid:durableId="2006011160">
    <w:abstractNumId w:val="7"/>
  </w:num>
  <w:num w:numId="20" w16cid:durableId="122774444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removePersonalInformation/>
  <w:removeDateAndTime/>
  <w:embedTrueTypeFonts/>
  <w:saveSubsetFont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1257"/>
    <w:rsid w:val="000130C0"/>
    <w:rsid w:val="00013A81"/>
    <w:rsid w:val="00013F67"/>
    <w:rsid w:val="0001751D"/>
    <w:rsid w:val="000218C9"/>
    <w:rsid w:val="00024E0A"/>
    <w:rsid w:val="000305B1"/>
    <w:rsid w:val="000307E1"/>
    <w:rsid w:val="00031BC2"/>
    <w:rsid w:val="00045861"/>
    <w:rsid w:val="000466FC"/>
    <w:rsid w:val="000473AF"/>
    <w:rsid w:val="000539A9"/>
    <w:rsid w:val="000541EA"/>
    <w:rsid w:val="0005501F"/>
    <w:rsid w:val="00060791"/>
    <w:rsid w:val="000628D8"/>
    <w:rsid w:val="000635F2"/>
    <w:rsid w:val="000654DE"/>
    <w:rsid w:val="0006591F"/>
    <w:rsid w:val="0007280B"/>
    <w:rsid w:val="00081FFE"/>
    <w:rsid w:val="00083BF9"/>
    <w:rsid w:val="00090A39"/>
    <w:rsid w:val="000B31F4"/>
    <w:rsid w:val="000B4429"/>
    <w:rsid w:val="000B5B63"/>
    <w:rsid w:val="000C061D"/>
    <w:rsid w:val="000C07A6"/>
    <w:rsid w:val="000C53CF"/>
    <w:rsid w:val="000C5EE9"/>
    <w:rsid w:val="000C6BB4"/>
    <w:rsid w:val="000C6FC8"/>
    <w:rsid w:val="000D1409"/>
    <w:rsid w:val="000D22FE"/>
    <w:rsid w:val="000D27C5"/>
    <w:rsid w:val="000D6B97"/>
    <w:rsid w:val="000D77EC"/>
    <w:rsid w:val="000E2FA3"/>
    <w:rsid w:val="000F01F8"/>
    <w:rsid w:val="000F2762"/>
    <w:rsid w:val="000F2B74"/>
    <w:rsid w:val="001035B0"/>
    <w:rsid w:val="00104B35"/>
    <w:rsid w:val="00104F0B"/>
    <w:rsid w:val="00107E98"/>
    <w:rsid w:val="00112581"/>
    <w:rsid w:val="00114F63"/>
    <w:rsid w:val="0011617A"/>
    <w:rsid w:val="001204DD"/>
    <w:rsid w:val="00125063"/>
    <w:rsid w:val="0013097F"/>
    <w:rsid w:val="00132476"/>
    <w:rsid w:val="00134B39"/>
    <w:rsid w:val="00134C49"/>
    <w:rsid w:val="001352D3"/>
    <w:rsid w:val="001412DF"/>
    <w:rsid w:val="00144B72"/>
    <w:rsid w:val="0015409C"/>
    <w:rsid w:val="001557A6"/>
    <w:rsid w:val="00165997"/>
    <w:rsid w:val="0016668C"/>
    <w:rsid w:val="00167D15"/>
    <w:rsid w:val="001708CC"/>
    <w:rsid w:val="001753AE"/>
    <w:rsid w:val="0019796A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735A"/>
    <w:rsid w:val="001E33B9"/>
    <w:rsid w:val="001E52D6"/>
    <w:rsid w:val="001F069D"/>
    <w:rsid w:val="001F1184"/>
    <w:rsid w:val="001F253E"/>
    <w:rsid w:val="001F451A"/>
    <w:rsid w:val="00204034"/>
    <w:rsid w:val="00212B3B"/>
    <w:rsid w:val="002139F3"/>
    <w:rsid w:val="00214FA0"/>
    <w:rsid w:val="00215B04"/>
    <w:rsid w:val="002225B2"/>
    <w:rsid w:val="002264FF"/>
    <w:rsid w:val="00231AF5"/>
    <w:rsid w:val="002364A0"/>
    <w:rsid w:val="002436FD"/>
    <w:rsid w:val="002446E4"/>
    <w:rsid w:val="00246C6D"/>
    <w:rsid w:val="002520F4"/>
    <w:rsid w:val="00256718"/>
    <w:rsid w:val="00264BB5"/>
    <w:rsid w:val="00271232"/>
    <w:rsid w:val="0027479F"/>
    <w:rsid w:val="0027650D"/>
    <w:rsid w:val="00276A8D"/>
    <w:rsid w:val="00285760"/>
    <w:rsid w:val="0029658A"/>
    <w:rsid w:val="002A58E6"/>
    <w:rsid w:val="002A6F4A"/>
    <w:rsid w:val="002A7CA8"/>
    <w:rsid w:val="002B4336"/>
    <w:rsid w:val="002B7EE5"/>
    <w:rsid w:val="002C253A"/>
    <w:rsid w:val="002C26C4"/>
    <w:rsid w:val="002D43F9"/>
    <w:rsid w:val="002D5394"/>
    <w:rsid w:val="002E0B4E"/>
    <w:rsid w:val="002F1683"/>
    <w:rsid w:val="002F2BD4"/>
    <w:rsid w:val="002F373E"/>
    <w:rsid w:val="002F3F17"/>
    <w:rsid w:val="0030453A"/>
    <w:rsid w:val="003055E8"/>
    <w:rsid w:val="00307C55"/>
    <w:rsid w:val="00311170"/>
    <w:rsid w:val="003129B5"/>
    <w:rsid w:val="00315AB8"/>
    <w:rsid w:val="00315C23"/>
    <w:rsid w:val="00325D88"/>
    <w:rsid w:val="00327E2B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29DD"/>
    <w:rsid w:val="0037301C"/>
    <w:rsid w:val="003736B6"/>
    <w:rsid w:val="00380286"/>
    <w:rsid w:val="003810C6"/>
    <w:rsid w:val="00382B88"/>
    <w:rsid w:val="00382EA4"/>
    <w:rsid w:val="003836FE"/>
    <w:rsid w:val="003879B2"/>
    <w:rsid w:val="00391A2B"/>
    <w:rsid w:val="0039251C"/>
    <w:rsid w:val="0039641E"/>
    <w:rsid w:val="00396C0F"/>
    <w:rsid w:val="003A06E4"/>
    <w:rsid w:val="003A68D3"/>
    <w:rsid w:val="003B01F8"/>
    <w:rsid w:val="003B415E"/>
    <w:rsid w:val="003B7F5A"/>
    <w:rsid w:val="003C29E9"/>
    <w:rsid w:val="003C6171"/>
    <w:rsid w:val="003C669C"/>
    <w:rsid w:val="003C7A04"/>
    <w:rsid w:val="003D2164"/>
    <w:rsid w:val="003D231E"/>
    <w:rsid w:val="003D3F26"/>
    <w:rsid w:val="003D57F1"/>
    <w:rsid w:val="003E5485"/>
    <w:rsid w:val="003E59C7"/>
    <w:rsid w:val="003E7029"/>
    <w:rsid w:val="003F217D"/>
    <w:rsid w:val="003F2229"/>
    <w:rsid w:val="003F5B4F"/>
    <w:rsid w:val="004013A4"/>
    <w:rsid w:val="004022A3"/>
    <w:rsid w:val="004048CD"/>
    <w:rsid w:val="00410E05"/>
    <w:rsid w:val="00411153"/>
    <w:rsid w:val="0041138F"/>
    <w:rsid w:val="004142C8"/>
    <w:rsid w:val="0041560C"/>
    <w:rsid w:val="00422C13"/>
    <w:rsid w:val="00430301"/>
    <w:rsid w:val="004320A9"/>
    <w:rsid w:val="00436693"/>
    <w:rsid w:val="004433EE"/>
    <w:rsid w:val="0044409B"/>
    <w:rsid w:val="0045201B"/>
    <w:rsid w:val="00455B49"/>
    <w:rsid w:val="00460F47"/>
    <w:rsid w:val="00461E43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915FD"/>
    <w:rsid w:val="00493706"/>
    <w:rsid w:val="004A67EC"/>
    <w:rsid w:val="004B0BDD"/>
    <w:rsid w:val="004B5168"/>
    <w:rsid w:val="004B5CFC"/>
    <w:rsid w:val="004C6E24"/>
    <w:rsid w:val="004C7A4A"/>
    <w:rsid w:val="004C7D68"/>
    <w:rsid w:val="004D0F5F"/>
    <w:rsid w:val="004D213D"/>
    <w:rsid w:val="004D7BE7"/>
    <w:rsid w:val="004E25E6"/>
    <w:rsid w:val="004E3EDF"/>
    <w:rsid w:val="004F1424"/>
    <w:rsid w:val="004F342B"/>
    <w:rsid w:val="004F3722"/>
    <w:rsid w:val="004F6B46"/>
    <w:rsid w:val="004F6E49"/>
    <w:rsid w:val="004F7202"/>
    <w:rsid w:val="004F78AA"/>
    <w:rsid w:val="00500E0C"/>
    <w:rsid w:val="00500EA1"/>
    <w:rsid w:val="005015C7"/>
    <w:rsid w:val="005032B3"/>
    <w:rsid w:val="0050799F"/>
    <w:rsid w:val="005111D8"/>
    <w:rsid w:val="00512B52"/>
    <w:rsid w:val="0051459A"/>
    <w:rsid w:val="00516EFE"/>
    <w:rsid w:val="00520A70"/>
    <w:rsid w:val="00520CEB"/>
    <w:rsid w:val="00523068"/>
    <w:rsid w:val="005235A8"/>
    <w:rsid w:val="00524306"/>
    <w:rsid w:val="0052782A"/>
    <w:rsid w:val="005313A3"/>
    <w:rsid w:val="0053407A"/>
    <w:rsid w:val="005352FA"/>
    <w:rsid w:val="00536E95"/>
    <w:rsid w:val="005427B8"/>
    <w:rsid w:val="00546A18"/>
    <w:rsid w:val="00551CA0"/>
    <w:rsid w:val="00557A1D"/>
    <w:rsid w:val="00563F1D"/>
    <w:rsid w:val="005647D9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B0AB9"/>
    <w:rsid w:val="005B209A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2B3B"/>
    <w:rsid w:val="005F7958"/>
    <w:rsid w:val="00600354"/>
    <w:rsid w:val="006115CC"/>
    <w:rsid w:val="00617754"/>
    <w:rsid w:val="00617C24"/>
    <w:rsid w:val="00617FE5"/>
    <w:rsid w:val="00626E1D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089A"/>
    <w:rsid w:val="00651334"/>
    <w:rsid w:val="006543CA"/>
    <w:rsid w:val="00654B89"/>
    <w:rsid w:val="00663C7F"/>
    <w:rsid w:val="0066632A"/>
    <w:rsid w:val="006704D5"/>
    <w:rsid w:val="00670B6E"/>
    <w:rsid w:val="006741DA"/>
    <w:rsid w:val="00675567"/>
    <w:rsid w:val="0068149F"/>
    <w:rsid w:val="0068270F"/>
    <w:rsid w:val="00690B7A"/>
    <w:rsid w:val="006949CD"/>
    <w:rsid w:val="00697903"/>
    <w:rsid w:val="006A1F50"/>
    <w:rsid w:val="006A3078"/>
    <w:rsid w:val="006A53CF"/>
    <w:rsid w:val="006B286E"/>
    <w:rsid w:val="006B646C"/>
    <w:rsid w:val="006C056E"/>
    <w:rsid w:val="006C57C8"/>
    <w:rsid w:val="006C6418"/>
    <w:rsid w:val="006D1DBB"/>
    <w:rsid w:val="006D2316"/>
    <w:rsid w:val="006D40D6"/>
    <w:rsid w:val="006D42E1"/>
    <w:rsid w:val="006D4B01"/>
    <w:rsid w:val="006D551F"/>
    <w:rsid w:val="006D7E8E"/>
    <w:rsid w:val="006E3956"/>
    <w:rsid w:val="006E3A1B"/>
    <w:rsid w:val="006F0A7B"/>
    <w:rsid w:val="006F0BE7"/>
    <w:rsid w:val="006F1B1E"/>
    <w:rsid w:val="006F320A"/>
    <w:rsid w:val="00701C0F"/>
    <w:rsid w:val="00705A12"/>
    <w:rsid w:val="00706A7C"/>
    <w:rsid w:val="0071314F"/>
    <w:rsid w:val="00713DF2"/>
    <w:rsid w:val="00720A2C"/>
    <w:rsid w:val="0072233D"/>
    <w:rsid w:val="00726567"/>
    <w:rsid w:val="007311B4"/>
    <w:rsid w:val="007362E6"/>
    <w:rsid w:val="00736A34"/>
    <w:rsid w:val="00736B73"/>
    <w:rsid w:val="00741EA6"/>
    <w:rsid w:val="00747362"/>
    <w:rsid w:val="0075223F"/>
    <w:rsid w:val="007557DB"/>
    <w:rsid w:val="00762470"/>
    <w:rsid w:val="00763B03"/>
    <w:rsid w:val="00763E6E"/>
    <w:rsid w:val="0076542A"/>
    <w:rsid w:val="00766A49"/>
    <w:rsid w:val="00772AFC"/>
    <w:rsid w:val="00776B7A"/>
    <w:rsid w:val="00782391"/>
    <w:rsid w:val="0078663C"/>
    <w:rsid w:val="00790922"/>
    <w:rsid w:val="007961C6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471C"/>
    <w:rsid w:val="008663CF"/>
    <w:rsid w:val="008676ED"/>
    <w:rsid w:val="00870755"/>
    <w:rsid w:val="00871694"/>
    <w:rsid w:val="0087231F"/>
    <w:rsid w:val="00872A43"/>
    <w:rsid w:val="00873CB6"/>
    <w:rsid w:val="008741DB"/>
    <w:rsid w:val="0087472C"/>
    <w:rsid w:val="00876291"/>
    <w:rsid w:val="008768C8"/>
    <w:rsid w:val="00883042"/>
    <w:rsid w:val="0088570B"/>
    <w:rsid w:val="008917A3"/>
    <w:rsid w:val="008928FB"/>
    <w:rsid w:val="00893DA8"/>
    <w:rsid w:val="008A16F4"/>
    <w:rsid w:val="008A4021"/>
    <w:rsid w:val="008B2041"/>
    <w:rsid w:val="008B2A6F"/>
    <w:rsid w:val="008B6926"/>
    <w:rsid w:val="008C000C"/>
    <w:rsid w:val="008C1D53"/>
    <w:rsid w:val="008C537A"/>
    <w:rsid w:val="008D312B"/>
    <w:rsid w:val="008D6763"/>
    <w:rsid w:val="008D7D4C"/>
    <w:rsid w:val="008E238A"/>
    <w:rsid w:val="008E3046"/>
    <w:rsid w:val="008E705E"/>
    <w:rsid w:val="008F04E7"/>
    <w:rsid w:val="008F0B59"/>
    <w:rsid w:val="008F1B95"/>
    <w:rsid w:val="008F3B28"/>
    <w:rsid w:val="00904AE0"/>
    <w:rsid w:val="0090740C"/>
    <w:rsid w:val="0091223D"/>
    <w:rsid w:val="00912AAF"/>
    <w:rsid w:val="009169EB"/>
    <w:rsid w:val="00920134"/>
    <w:rsid w:val="00923F02"/>
    <w:rsid w:val="00923FD7"/>
    <w:rsid w:val="009257FA"/>
    <w:rsid w:val="00927054"/>
    <w:rsid w:val="00930B68"/>
    <w:rsid w:val="00932DDE"/>
    <w:rsid w:val="009350EA"/>
    <w:rsid w:val="00935182"/>
    <w:rsid w:val="00951E27"/>
    <w:rsid w:val="0096131D"/>
    <w:rsid w:val="00961CE4"/>
    <w:rsid w:val="00963ED4"/>
    <w:rsid w:val="009815B7"/>
    <w:rsid w:val="00982F90"/>
    <w:rsid w:val="00985ECD"/>
    <w:rsid w:val="009942B2"/>
    <w:rsid w:val="009A39E8"/>
    <w:rsid w:val="009A5739"/>
    <w:rsid w:val="009A7800"/>
    <w:rsid w:val="009A7941"/>
    <w:rsid w:val="009C6CCB"/>
    <w:rsid w:val="009D1BD5"/>
    <w:rsid w:val="009D333D"/>
    <w:rsid w:val="009D6101"/>
    <w:rsid w:val="009E53AA"/>
    <w:rsid w:val="009F45FE"/>
    <w:rsid w:val="009F4E9D"/>
    <w:rsid w:val="00A106CE"/>
    <w:rsid w:val="00A10852"/>
    <w:rsid w:val="00A109F5"/>
    <w:rsid w:val="00A111C9"/>
    <w:rsid w:val="00A120BF"/>
    <w:rsid w:val="00A152EE"/>
    <w:rsid w:val="00A166CD"/>
    <w:rsid w:val="00A1731E"/>
    <w:rsid w:val="00A20275"/>
    <w:rsid w:val="00A27CB2"/>
    <w:rsid w:val="00A36B31"/>
    <w:rsid w:val="00A3755F"/>
    <w:rsid w:val="00A41A96"/>
    <w:rsid w:val="00A43373"/>
    <w:rsid w:val="00A5085B"/>
    <w:rsid w:val="00A55739"/>
    <w:rsid w:val="00A60B55"/>
    <w:rsid w:val="00A66ABB"/>
    <w:rsid w:val="00A70A63"/>
    <w:rsid w:val="00A71876"/>
    <w:rsid w:val="00A72052"/>
    <w:rsid w:val="00A8133C"/>
    <w:rsid w:val="00A83C68"/>
    <w:rsid w:val="00A84CFF"/>
    <w:rsid w:val="00A91181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60BA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272D2"/>
    <w:rsid w:val="00B303A0"/>
    <w:rsid w:val="00B30DEB"/>
    <w:rsid w:val="00B36ED0"/>
    <w:rsid w:val="00B373F5"/>
    <w:rsid w:val="00B37B3E"/>
    <w:rsid w:val="00B42255"/>
    <w:rsid w:val="00B43325"/>
    <w:rsid w:val="00B45B1A"/>
    <w:rsid w:val="00B52B07"/>
    <w:rsid w:val="00B55489"/>
    <w:rsid w:val="00B559A7"/>
    <w:rsid w:val="00B6062B"/>
    <w:rsid w:val="00B656B9"/>
    <w:rsid w:val="00B71999"/>
    <w:rsid w:val="00B7380E"/>
    <w:rsid w:val="00B7399F"/>
    <w:rsid w:val="00B8505E"/>
    <w:rsid w:val="00B859FA"/>
    <w:rsid w:val="00B9088E"/>
    <w:rsid w:val="00B945A1"/>
    <w:rsid w:val="00B9526E"/>
    <w:rsid w:val="00B97F25"/>
    <w:rsid w:val="00BA264E"/>
    <w:rsid w:val="00BA4261"/>
    <w:rsid w:val="00BA4AE0"/>
    <w:rsid w:val="00BB2471"/>
    <w:rsid w:val="00BB52BE"/>
    <w:rsid w:val="00BC1195"/>
    <w:rsid w:val="00BC3FD2"/>
    <w:rsid w:val="00BC5860"/>
    <w:rsid w:val="00BC6176"/>
    <w:rsid w:val="00BD5821"/>
    <w:rsid w:val="00BD5ADA"/>
    <w:rsid w:val="00BD632F"/>
    <w:rsid w:val="00BD6702"/>
    <w:rsid w:val="00BE185A"/>
    <w:rsid w:val="00BE7F37"/>
    <w:rsid w:val="00BF0A68"/>
    <w:rsid w:val="00BF0DC4"/>
    <w:rsid w:val="00BF13BB"/>
    <w:rsid w:val="00BF20D1"/>
    <w:rsid w:val="00BF6CE6"/>
    <w:rsid w:val="00C010EB"/>
    <w:rsid w:val="00C06339"/>
    <w:rsid w:val="00C1266B"/>
    <w:rsid w:val="00C12ACA"/>
    <w:rsid w:val="00C13FAD"/>
    <w:rsid w:val="00C25222"/>
    <w:rsid w:val="00C26B59"/>
    <w:rsid w:val="00C26D44"/>
    <w:rsid w:val="00C271EF"/>
    <w:rsid w:val="00C30CED"/>
    <w:rsid w:val="00C319AA"/>
    <w:rsid w:val="00C40F2D"/>
    <w:rsid w:val="00C410D5"/>
    <w:rsid w:val="00C42B07"/>
    <w:rsid w:val="00C45F17"/>
    <w:rsid w:val="00C477A2"/>
    <w:rsid w:val="00C5192F"/>
    <w:rsid w:val="00C56F29"/>
    <w:rsid w:val="00C6166A"/>
    <w:rsid w:val="00C642C5"/>
    <w:rsid w:val="00C65A65"/>
    <w:rsid w:val="00C67EAA"/>
    <w:rsid w:val="00C72207"/>
    <w:rsid w:val="00C74CC2"/>
    <w:rsid w:val="00C86F4B"/>
    <w:rsid w:val="00C93270"/>
    <w:rsid w:val="00C93457"/>
    <w:rsid w:val="00C96A49"/>
    <w:rsid w:val="00C974EA"/>
    <w:rsid w:val="00CA01C9"/>
    <w:rsid w:val="00CA0927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43AE"/>
    <w:rsid w:val="00CD7622"/>
    <w:rsid w:val="00CE6185"/>
    <w:rsid w:val="00CE70DD"/>
    <w:rsid w:val="00CF195F"/>
    <w:rsid w:val="00CF2E0D"/>
    <w:rsid w:val="00CF324D"/>
    <w:rsid w:val="00CF4DBA"/>
    <w:rsid w:val="00CF5BC8"/>
    <w:rsid w:val="00D03177"/>
    <w:rsid w:val="00D05F20"/>
    <w:rsid w:val="00D10253"/>
    <w:rsid w:val="00D1070D"/>
    <w:rsid w:val="00D225E9"/>
    <w:rsid w:val="00D254ED"/>
    <w:rsid w:val="00D26B24"/>
    <w:rsid w:val="00D30156"/>
    <w:rsid w:val="00D4721B"/>
    <w:rsid w:val="00D47260"/>
    <w:rsid w:val="00D5159F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B0E72"/>
    <w:rsid w:val="00DB1125"/>
    <w:rsid w:val="00DB5EDE"/>
    <w:rsid w:val="00DB6F8B"/>
    <w:rsid w:val="00DC0F60"/>
    <w:rsid w:val="00DC4758"/>
    <w:rsid w:val="00DC52FA"/>
    <w:rsid w:val="00DC7DC6"/>
    <w:rsid w:val="00DD7411"/>
    <w:rsid w:val="00DD7A00"/>
    <w:rsid w:val="00DE0305"/>
    <w:rsid w:val="00DE1633"/>
    <w:rsid w:val="00DE6D64"/>
    <w:rsid w:val="00DE7CA3"/>
    <w:rsid w:val="00DF00A9"/>
    <w:rsid w:val="00DF21E3"/>
    <w:rsid w:val="00DF2CE9"/>
    <w:rsid w:val="00DF731D"/>
    <w:rsid w:val="00E06661"/>
    <w:rsid w:val="00E06AFC"/>
    <w:rsid w:val="00E070F1"/>
    <w:rsid w:val="00E07A5C"/>
    <w:rsid w:val="00E10CE7"/>
    <w:rsid w:val="00E11109"/>
    <w:rsid w:val="00E1341D"/>
    <w:rsid w:val="00E175C8"/>
    <w:rsid w:val="00E21C4A"/>
    <w:rsid w:val="00E21F46"/>
    <w:rsid w:val="00E24E7F"/>
    <w:rsid w:val="00E26842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671C9"/>
    <w:rsid w:val="00E750FD"/>
    <w:rsid w:val="00E77E14"/>
    <w:rsid w:val="00E8067D"/>
    <w:rsid w:val="00E93028"/>
    <w:rsid w:val="00E948CE"/>
    <w:rsid w:val="00E954CB"/>
    <w:rsid w:val="00EA268F"/>
    <w:rsid w:val="00EB2844"/>
    <w:rsid w:val="00EB5F3C"/>
    <w:rsid w:val="00EC318E"/>
    <w:rsid w:val="00EC47F1"/>
    <w:rsid w:val="00EC63CD"/>
    <w:rsid w:val="00EC73A4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6354"/>
    <w:rsid w:val="00F11BEE"/>
    <w:rsid w:val="00F12E48"/>
    <w:rsid w:val="00F13717"/>
    <w:rsid w:val="00F14F7B"/>
    <w:rsid w:val="00F17C53"/>
    <w:rsid w:val="00F2035B"/>
    <w:rsid w:val="00F20F22"/>
    <w:rsid w:val="00F2145F"/>
    <w:rsid w:val="00F24C70"/>
    <w:rsid w:val="00F24F2F"/>
    <w:rsid w:val="00F31879"/>
    <w:rsid w:val="00F319E1"/>
    <w:rsid w:val="00F3239A"/>
    <w:rsid w:val="00F34A84"/>
    <w:rsid w:val="00F34DB3"/>
    <w:rsid w:val="00F35922"/>
    <w:rsid w:val="00F430CA"/>
    <w:rsid w:val="00F43BA0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C0AC2"/>
    <w:rsid w:val="00FC4B85"/>
    <w:rsid w:val="00FC5127"/>
    <w:rsid w:val="00FD243C"/>
    <w:rsid w:val="00FE11E6"/>
    <w:rsid w:val="00FE21AB"/>
    <w:rsid w:val="00FE2324"/>
    <w:rsid w:val="00FE3206"/>
    <w:rsid w:val="00FE3B84"/>
    <w:rsid w:val="00FE4010"/>
    <w:rsid w:val="00FE647D"/>
    <w:rsid w:val="00FF020C"/>
    <w:rsid w:val="00FF1818"/>
    <w:rsid w:val="00FF7EB9"/>
    <w:rsid w:val="00FF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70"/>
    <w:pPr>
      <w:keepNext/>
      <w:keepLines/>
      <w:spacing w:before="120" w:after="120" w:line="480" w:lineRule="auto"/>
      <w:outlineLvl w:val="0"/>
    </w:pPr>
    <w:rPr>
      <w:rFonts w:ascii="Arial" w:eastAsiaTheme="majorEastAsia" w:hAnsi="Arial" w:cstheme="majorBidi"/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70"/>
    <w:rPr>
      <w:rFonts w:ascii="Arial" w:eastAsiaTheme="majorEastAsia" w:hAnsi="Arial" w:cstheme="majorBidi"/>
      <w:b/>
      <w:bCs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semiHidden/>
    <w:unhideWhenUsed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10T10:19:00Z</dcterms:created>
  <dcterms:modified xsi:type="dcterms:W3CDTF">2025-04-19T16:23:00Z</dcterms:modified>
</cp:coreProperties>
</file>